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21D3F" w14:textId="6FF6A47B" w:rsidR="005D6CBB" w:rsidRDefault="005D6CBB">
      <w:r>
        <w:t>Supplementary file 2</w:t>
      </w:r>
    </w:p>
    <w:p w14:paraId="22CC86E5" w14:textId="79E2E4D8" w:rsidR="007B60B4" w:rsidRDefault="005D6CBB">
      <w:r>
        <w:t>Rates of medication coverage for patients with diabetes, for</w:t>
      </w:r>
      <w:r>
        <w:t xml:space="preserve"> all</w:t>
      </w:r>
      <w:r>
        <w:t xml:space="preserve"> quarter</w:t>
      </w:r>
      <w:r>
        <w:t>s</w:t>
      </w:r>
      <w:r>
        <w:t xml:space="preserve"> of each year, EMR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8"/>
        <w:gridCol w:w="797"/>
        <w:gridCol w:w="797"/>
        <w:gridCol w:w="797"/>
        <w:gridCol w:w="862"/>
        <w:gridCol w:w="862"/>
        <w:gridCol w:w="862"/>
        <w:gridCol w:w="862"/>
        <w:gridCol w:w="862"/>
        <w:gridCol w:w="770"/>
        <w:gridCol w:w="770"/>
        <w:gridCol w:w="770"/>
        <w:gridCol w:w="770"/>
        <w:gridCol w:w="770"/>
        <w:gridCol w:w="771"/>
      </w:tblGrid>
      <w:tr w:rsidR="005D6CBB" w:rsidRPr="005D6CBB" w14:paraId="5E068805" w14:textId="77777777" w:rsidTr="005D6CBB">
        <w:trPr>
          <w:trHeight w:val="300"/>
        </w:trPr>
        <w:tc>
          <w:tcPr>
            <w:tcW w:w="14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1E1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RANGE!A1"/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te of drug dispensed by quarter, all cohort</w:t>
            </w:r>
            <w:bookmarkEnd w:id="0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EF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91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92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A0E5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F55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089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69A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993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F1E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6F5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D20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BB" w:rsidRPr="005D6CBB" w14:paraId="20EB3CF3" w14:textId="77777777" w:rsidTr="005D6CBB">
        <w:trPr>
          <w:trHeight w:val="300"/>
        </w:trPr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806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0B7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A7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51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337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1496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7ED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7285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5C9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85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5A1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B8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C42E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D4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EA68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5D6CBB" w:rsidRPr="005D6CBB" w14:paraId="3B609FE9" w14:textId="77777777" w:rsidTr="005D6CBB">
        <w:trPr>
          <w:trHeight w:val="300"/>
        </w:trPr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8DED59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75C9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87%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76D4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25%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F95DD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2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201E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8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60046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1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615E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9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D2E5C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5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6F41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95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8EF18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26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D53D8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5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5802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7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2A03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59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39AA2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2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1BF9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3%</w:t>
            </w:r>
          </w:p>
        </w:tc>
      </w:tr>
      <w:tr w:rsidR="005D6CBB" w:rsidRPr="005D6CBB" w14:paraId="23BB31DA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783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C1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4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78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4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D7A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FA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4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21E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0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3D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4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C24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AA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B3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37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6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F8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2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647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E1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8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54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73%</w:t>
            </w:r>
          </w:p>
        </w:tc>
      </w:tr>
      <w:tr w:rsidR="005D6CBB" w:rsidRPr="005D6CBB" w14:paraId="23B1B897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43AB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 INHIBITO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DFD2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7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5F6F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3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F6EB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87434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D3B6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DEB2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37BE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F632D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09A36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CF31F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D82E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531F7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EC2D9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9DED9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7%</w:t>
            </w:r>
          </w:p>
        </w:tc>
      </w:tr>
      <w:tr w:rsidR="005D6CBB" w:rsidRPr="005D6CBB" w14:paraId="184F8089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4BC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or AR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D43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40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D6D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1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62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DE0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08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FF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54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00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C98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1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B3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0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96B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2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A4E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0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CB0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2F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8%</w:t>
            </w:r>
          </w:p>
        </w:tc>
      </w:tr>
      <w:tr w:rsidR="005D6CBB" w:rsidRPr="005D6CBB" w14:paraId="136B1F1C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2C13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BC273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9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392B9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5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A2C0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88D3A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C7AE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46DA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9E6E5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ACF1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E6E7D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58F82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4A9D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6557E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E92F5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A56A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%</w:t>
            </w:r>
          </w:p>
        </w:tc>
      </w:tr>
      <w:tr w:rsidR="005D6CBB" w:rsidRPr="005D6CBB" w14:paraId="09759AC5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31DE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CA1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5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E5C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8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3FC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95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C29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A42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5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337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5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D29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0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CE0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6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DC1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9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B69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C79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9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FF4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4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65C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3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E12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6%</w:t>
            </w:r>
          </w:p>
        </w:tc>
      </w:tr>
      <w:tr w:rsidR="005D6CBB" w:rsidRPr="005D6CBB" w14:paraId="3D7EC606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5F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9F7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718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CC5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E5E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CF4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D08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15A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48C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AA4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E4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CCB9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EC0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B18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1BC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BB" w:rsidRPr="005D6CBB" w14:paraId="242869E4" w14:textId="77777777" w:rsidTr="005D6CBB">
        <w:trPr>
          <w:trHeight w:val="300"/>
        </w:trPr>
        <w:tc>
          <w:tcPr>
            <w:tcW w:w="212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E05" w14:textId="76F605A2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te of drug dispensed by quarter, only </w:t>
            </w: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s</w:t>
            </w: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ith encounter date</w:t>
            </w: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 CPCSS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77E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DFCE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9B3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3C7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BA3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6BB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ED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D9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51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BB" w:rsidRPr="005D6CBB" w14:paraId="7A10863A" w14:textId="77777777" w:rsidTr="005D6CBB">
        <w:trPr>
          <w:trHeight w:val="300"/>
        </w:trPr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91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EF0E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4B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BB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364A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820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9530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9CE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5B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53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A4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427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76F9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5D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18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5D6CBB" w:rsidRPr="005D6CBB" w14:paraId="45D99F19" w14:textId="77777777" w:rsidTr="005D6CBB">
        <w:trPr>
          <w:trHeight w:val="300"/>
        </w:trPr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FA4E4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994F7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1%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A23A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7%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6A9F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8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32481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7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43D0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68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6D30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5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FA429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1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9FB5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2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C19E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30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BE43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2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FF6F6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5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145D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59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216C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4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F00AC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8%</w:t>
            </w:r>
          </w:p>
        </w:tc>
      </w:tr>
      <w:tr w:rsidR="005D6CBB" w:rsidRPr="005D6CBB" w14:paraId="56A466F9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6E21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EF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24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89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1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887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2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BD0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2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0C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7E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5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00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E7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6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88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A6B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6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AD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3F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9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69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8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68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50%</w:t>
            </w:r>
          </w:p>
        </w:tc>
      </w:tr>
      <w:tr w:rsidR="005D6CBB" w:rsidRPr="005D6CBB" w14:paraId="0C51DB30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F4E8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 INHIBITO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4546D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1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CB62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76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4A14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AFF1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93CD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F1CE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5ABB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9F38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0970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DB8B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5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4E70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0C70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F065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3326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51%</w:t>
            </w:r>
          </w:p>
        </w:tc>
      </w:tr>
      <w:tr w:rsidR="005D6CBB" w:rsidRPr="005D6CBB" w14:paraId="1571561C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6946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or AR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C0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37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52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16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D26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6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05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5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FE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42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5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A8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34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728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4E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0E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E7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163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1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36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8%</w:t>
            </w:r>
          </w:p>
        </w:tc>
      </w:tr>
      <w:tr w:rsidR="005D6CBB" w:rsidRPr="005D6CBB" w14:paraId="227CEE4A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13BC6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EFF5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8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76490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1%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DB7F2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9180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C058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3E153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FD55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82A9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6E7B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63C01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CD8BD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7BCF7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2DFD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E1621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5%</w:t>
            </w:r>
          </w:p>
        </w:tc>
      </w:tr>
      <w:tr w:rsidR="005D6CBB" w:rsidRPr="005D6CBB" w14:paraId="2F9F4D22" w14:textId="77777777" w:rsidTr="005D6CBB">
        <w:trPr>
          <w:trHeight w:val="30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4FDF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E05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5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A07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3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375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5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033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4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33C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2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713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4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AC0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9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AE8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2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97E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4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66E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C54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0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A16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22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2B1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8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8F7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90%</w:t>
            </w:r>
          </w:p>
        </w:tc>
      </w:tr>
      <w:tr w:rsidR="005D6CBB" w:rsidRPr="005D6CBB" w14:paraId="728BA013" w14:textId="77777777" w:rsidTr="005D6CBB">
        <w:trPr>
          <w:trHeight w:val="300"/>
        </w:trPr>
        <w:tc>
          <w:tcPr>
            <w:tcW w:w="308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B39" w14:textId="77777777" w:rsidR="005D6CBB" w:rsidRDefault="005D6CBB" w:rsidP="005D6CBB">
            <w:pPr>
              <w:spacing w:after="0" w:line="240" w:lineRule="auto"/>
              <w:rPr>
                <w:sz w:val="18"/>
                <w:szCs w:val="18"/>
              </w:rPr>
            </w:pPr>
            <w:r w:rsidRPr="001C1CDA">
              <w:rPr>
                <w:sz w:val="18"/>
                <w:szCs w:val="18"/>
              </w:rPr>
              <w:t>*patients with a history of myocardial infarct were excluded</w:t>
            </w:r>
          </w:p>
          <w:p w14:paraId="39F7F4AC" w14:textId="77777777" w:rsidR="005D6CBB" w:rsidRPr="001C1CDA" w:rsidRDefault="005D6CBB" w:rsidP="005D6CB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Ei</w:t>
            </w:r>
            <w:proofErr w:type="spellEnd"/>
            <w:r>
              <w:rPr>
                <w:sz w:val="18"/>
                <w:szCs w:val="18"/>
              </w:rPr>
              <w:t xml:space="preserve">:  </w:t>
            </w:r>
            <w:r w:rsidRPr="001C1CDA">
              <w:rPr>
                <w:sz w:val="18"/>
                <w:szCs w:val="18"/>
              </w:rPr>
              <w:t>angiotensin-converting enzyme inhibitor</w:t>
            </w:r>
            <w:r>
              <w:rPr>
                <w:sz w:val="18"/>
                <w:szCs w:val="18"/>
              </w:rPr>
              <w:t>; ARB:</w:t>
            </w:r>
            <w:r w:rsidRPr="001C1CDA">
              <w:rPr>
                <w:sz w:val="18"/>
                <w:szCs w:val="18"/>
              </w:rPr>
              <w:t xml:space="preserve"> angiotensin receptor blockers</w:t>
            </w:r>
            <w:r>
              <w:rPr>
                <w:sz w:val="18"/>
                <w:szCs w:val="18"/>
              </w:rPr>
              <w:t>; PPI: proton pump inhibitor</w:t>
            </w:r>
          </w:p>
          <w:p w14:paraId="0D5ED6F7" w14:textId="0A32A08C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B65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4D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84C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31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1CB4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634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739BD30" w14:textId="47CB8383" w:rsidR="005D6CBB" w:rsidRDefault="005D6CBB"/>
    <w:tbl>
      <w:tblPr>
        <w:tblW w:w="5000" w:type="pct"/>
        <w:tblLook w:val="04A0" w:firstRow="1" w:lastRow="0" w:firstColumn="1" w:lastColumn="0" w:noHBand="0" w:noVBand="1"/>
      </w:tblPr>
      <w:tblGrid>
        <w:gridCol w:w="1465"/>
        <w:gridCol w:w="732"/>
        <w:gridCol w:w="732"/>
        <w:gridCol w:w="732"/>
        <w:gridCol w:w="732"/>
        <w:gridCol w:w="856"/>
        <w:gridCol w:w="856"/>
        <w:gridCol w:w="856"/>
        <w:gridCol w:w="857"/>
        <w:gridCol w:w="857"/>
        <w:gridCol w:w="857"/>
        <w:gridCol w:w="857"/>
        <w:gridCol w:w="857"/>
        <w:gridCol w:w="857"/>
        <w:gridCol w:w="857"/>
      </w:tblGrid>
      <w:tr w:rsidR="005D6CBB" w:rsidRPr="005D6CBB" w14:paraId="68557334" w14:textId="77777777" w:rsidTr="005D6CBB">
        <w:trPr>
          <w:trHeight w:val="300"/>
        </w:trPr>
        <w:tc>
          <w:tcPr>
            <w:tcW w:w="166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8F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te of drug dispensed by quarter, all cohor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AAE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99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9B1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D45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306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E07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EC7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19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E20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8D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BB" w:rsidRPr="005D6CBB" w14:paraId="161CDDE3" w14:textId="77777777" w:rsidTr="005D6CBB">
        <w:trPr>
          <w:trHeight w:val="300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D7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3C68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47F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97F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136A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107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30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02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E3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4AA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43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674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9C9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9E1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B7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5D6CBB" w:rsidRPr="005D6CBB" w14:paraId="286BB459" w14:textId="77777777" w:rsidTr="005D6CBB">
        <w:trPr>
          <w:trHeight w:val="300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790D27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A7A2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7%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2CA35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8%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83794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7%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1756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4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303D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24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06DA6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6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6251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1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ADF9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7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61839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2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1435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52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814F7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2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D3B4B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5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C9D5B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65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1958A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33%</w:t>
            </w:r>
          </w:p>
        </w:tc>
      </w:tr>
      <w:tr w:rsidR="005D6CBB" w:rsidRPr="005D6CBB" w14:paraId="09581940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975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02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48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90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37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B37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72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ACE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3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F1F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3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45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3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13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8E5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8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91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D2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424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4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F26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1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97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2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37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21%</w:t>
            </w:r>
          </w:p>
        </w:tc>
      </w:tr>
      <w:tr w:rsidR="005D6CBB" w:rsidRPr="005D6CBB" w14:paraId="08210AAA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D59E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 INHIBITOR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DFE5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5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2C47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5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6FA6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2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1ACE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13893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4C92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55E1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9692E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8EBB3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17DF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9EA5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DF9FE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6901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D302D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8%</w:t>
            </w:r>
          </w:p>
        </w:tc>
      </w:tr>
      <w:tr w:rsidR="005D6CBB" w:rsidRPr="005D6CBB" w14:paraId="2965EF38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856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or AR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E5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6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813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50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4D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20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08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749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6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5A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6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23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A41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031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D7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AC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63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D3B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2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A4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3%</w:t>
            </w:r>
          </w:p>
        </w:tc>
      </w:tr>
      <w:tr w:rsidR="005D6CBB" w:rsidRPr="005D6CBB" w14:paraId="553B0A45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6F7A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6ECD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7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D9295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3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470C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9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88C7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7288C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60D5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6999C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3DD18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BADF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D9D9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49BC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18F1E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588E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2F41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7%</w:t>
            </w:r>
          </w:p>
        </w:tc>
      </w:tr>
      <w:tr w:rsidR="005D6CBB" w:rsidRPr="005D6CBB" w14:paraId="42DB441D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D2D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P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001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27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032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9E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FEB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8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52E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2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60D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8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456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2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AC6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7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93C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3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623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6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228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5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D47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2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505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4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F5A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2%</w:t>
            </w:r>
          </w:p>
        </w:tc>
      </w:tr>
      <w:tr w:rsidR="005D6CBB" w:rsidRPr="005D6CBB" w14:paraId="674624EC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FB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EE0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E0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94C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8D1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97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711D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41EC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32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3F88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F5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69F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3B3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DE0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7AB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BB" w:rsidRPr="005D6CBB" w14:paraId="556AD8AA" w14:textId="77777777" w:rsidTr="005D6CBB">
        <w:trPr>
          <w:trHeight w:val="300"/>
        </w:trPr>
        <w:tc>
          <w:tcPr>
            <w:tcW w:w="233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EB8" w14:textId="3A683B14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te of drug dispensed by quarter, onl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s</w:t>
            </w: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ith encounter d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 CPCSS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B6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904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C91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6C4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733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21E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6A58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CD2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BB" w:rsidRPr="005D6CBB" w14:paraId="6E231FDC" w14:textId="77777777" w:rsidTr="005D6CBB">
        <w:trPr>
          <w:trHeight w:val="300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A5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07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4F0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A03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23A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C71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EEF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F2B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653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F4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428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B6F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769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8B2D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3A0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5D6CBB" w:rsidRPr="005D6CBB" w14:paraId="63945F00" w14:textId="77777777" w:rsidTr="005D6CBB">
        <w:trPr>
          <w:trHeight w:val="300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8A3C2C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34A8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8%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0435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20%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E42FF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9%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08B3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7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8B1B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0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5937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9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761C1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4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2131B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40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7D27A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3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65FF6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8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45AA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1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5932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4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B0FB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32%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6C36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3%</w:t>
            </w:r>
          </w:p>
        </w:tc>
      </w:tr>
      <w:tr w:rsidR="005D6CBB" w:rsidRPr="005D6CBB" w14:paraId="3257460E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F7F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359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24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2B7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11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67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61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5D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38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01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04A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92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6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943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7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A4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6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73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2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45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74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6F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1%</w:t>
            </w:r>
          </w:p>
        </w:tc>
      </w:tr>
      <w:tr w:rsidR="005D6CBB" w:rsidRPr="005D6CBB" w14:paraId="442E48AE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74F6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 INHIBITOR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1D940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6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4D58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5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40F8C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9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4EED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9B944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56B4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4033D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1A4C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B792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93A79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1C87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C3568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DADA0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AEA5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3%</w:t>
            </w:r>
          </w:p>
        </w:tc>
      </w:tr>
      <w:tr w:rsidR="005D6CBB" w:rsidRPr="005D6CBB" w14:paraId="1CB24271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2F4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or AR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E90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1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82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3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072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5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2AF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6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CA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230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09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74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6C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7D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A3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10C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2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BE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51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1%</w:t>
            </w:r>
          </w:p>
        </w:tc>
      </w:tr>
      <w:tr w:rsidR="005D6CBB" w:rsidRPr="005D6CBB" w14:paraId="1AC1B262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BA6CA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2A86FF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1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9C8F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7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F8DE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4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23155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F7207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A48DD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E1E4BE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127F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37DC05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06DC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F58F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492A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FB273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BA626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5%</w:t>
            </w:r>
          </w:p>
        </w:tc>
      </w:tr>
      <w:tr w:rsidR="005D6CBB" w:rsidRPr="005D6CBB" w14:paraId="0E265F9F" w14:textId="77777777" w:rsidTr="005D6CBB">
        <w:trPr>
          <w:trHeight w:val="300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2462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81B7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13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3993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8C0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ABC9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8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086C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9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FF3B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85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7F22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9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0934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9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DF2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7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2ED8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0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CD1D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8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B7A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6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BE6A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7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CB131" w14:textId="77777777" w:rsidR="005D6CBB" w:rsidRPr="005D6CBB" w:rsidRDefault="005D6CBB" w:rsidP="005D6C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6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0%</w:t>
            </w:r>
          </w:p>
        </w:tc>
      </w:tr>
      <w:tr w:rsidR="005D6CBB" w:rsidRPr="005D6CBB" w14:paraId="7A0411B6" w14:textId="77777777" w:rsidTr="005D6CBB">
        <w:trPr>
          <w:trHeight w:val="300"/>
        </w:trPr>
        <w:tc>
          <w:tcPr>
            <w:tcW w:w="333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628" w14:textId="77777777" w:rsidR="005D6CBB" w:rsidRDefault="005D6CBB" w:rsidP="005D6CBB">
            <w:pPr>
              <w:spacing w:after="0" w:line="240" w:lineRule="auto"/>
              <w:rPr>
                <w:sz w:val="18"/>
                <w:szCs w:val="18"/>
              </w:rPr>
            </w:pPr>
            <w:r w:rsidRPr="001C1CDA">
              <w:rPr>
                <w:sz w:val="18"/>
                <w:szCs w:val="18"/>
              </w:rPr>
              <w:t>*patients with a history of myocardial infarct were excluded</w:t>
            </w:r>
          </w:p>
          <w:p w14:paraId="2C271061" w14:textId="77777777" w:rsidR="005D6CBB" w:rsidRPr="001C1CDA" w:rsidRDefault="005D6CBB" w:rsidP="005D6CB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Ei</w:t>
            </w:r>
            <w:proofErr w:type="spellEnd"/>
            <w:r>
              <w:rPr>
                <w:sz w:val="18"/>
                <w:szCs w:val="18"/>
              </w:rPr>
              <w:t xml:space="preserve">:  </w:t>
            </w:r>
            <w:r w:rsidRPr="001C1CDA">
              <w:rPr>
                <w:sz w:val="18"/>
                <w:szCs w:val="18"/>
              </w:rPr>
              <w:t>angiotensin-converting enzyme inhibitor</w:t>
            </w:r>
            <w:r>
              <w:rPr>
                <w:sz w:val="18"/>
                <w:szCs w:val="18"/>
              </w:rPr>
              <w:t>; ARB:</w:t>
            </w:r>
            <w:r w:rsidRPr="001C1CDA">
              <w:rPr>
                <w:sz w:val="18"/>
                <w:szCs w:val="18"/>
              </w:rPr>
              <w:t xml:space="preserve"> angiotensin receptor blockers</w:t>
            </w:r>
            <w:r>
              <w:rPr>
                <w:sz w:val="18"/>
                <w:szCs w:val="18"/>
              </w:rPr>
              <w:t>; PPI: proton pump inhibitor</w:t>
            </w:r>
          </w:p>
          <w:p w14:paraId="712F20CA" w14:textId="7872319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1" w:name="_GoBack"/>
            <w:bookmarkEnd w:id="1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D0E8" w14:textId="77777777" w:rsidR="005D6CBB" w:rsidRPr="005D6CBB" w:rsidRDefault="005D6CBB" w:rsidP="005D6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0EE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3B1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D99B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656" w14:textId="77777777" w:rsidR="005D6CBB" w:rsidRPr="005D6CBB" w:rsidRDefault="005D6CBB" w:rsidP="005D6C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5810AC9" w14:textId="77777777" w:rsidR="005D6CBB" w:rsidRDefault="005D6CBB"/>
    <w:sectPr w:rsidR="005D6CBB" w:rsidSect="005D6C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BB"/>
    <w:rsid w:val="005058DF"/>
    <w:rsid w:val="00582E97"/>
    <w:rsid w:val="005D6CBB"/>
    <w:rsid w:val="007B60B4"/>
    <w:rsid w:val="00E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0DCAF"/>
  <w15:chartTrackingRefBased/>
  <w15:docId w15:val="{88DAF7D8-E3C0-4697-9412-FD872A1B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1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iver</dc:creator>
  <cp:keywords/>
  <dc:description/>
  <cp:lastModifiedBy>Michelle Greiver</cp:lastModifiedBy>
  <cp:revision>1</cp:revision>
  <dcterms:created xsi:type="dcterms:W3CDTF">2019-04-27T17:23:00Z</dcterms:created>
  <dcterms:modified xsi:type="dcterms:W3CDTF">2019-04-27T17:29:00Z</dcterms:modified>
</cp:coreProperties>
</file>